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B9583" w14:textId="77777777" w:rsidR="003B0A91" w:rsidRPr="00664D90" w:rsidRDefault="003B0A91" w:rsidP="003B0A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D9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64D90">
        <w:rPr>
          <w:rFonts w:ascii="Times New Roman" w:hAnsi="Times New Roman" w:cs="Times New Roman"/>
          <w:sz w:val="24"/>
          <w:szCs w:val="24"/>
        </w:rPr>
        <w:t xml:space="preserve"> Table 3: Sample and overall population among women aged 15-19 years</w:t>
      </w:r>
    </w:p>
    <w:tbl>
      <w:tblPr>
        <w:tblStyle w:val="TableGrid"/>
        <w:tblW w:w="10115" w:type="dxa"/>
        <w:tblInd w:w="-365" w:type="dxa"/>
        <w:tblLook w:val="04A0" w:firstRow="1" w:lastRow="0" w:firstColumn="1" w:lastColumn="0" w:noHBand="0" w:noVBand="1"/>
      </w:tblPr>
      <w:tblGrid>
        <w:gridCol w:w="4279"/>
        <w:gridCol w:w="2726"/>
        <w:gridCol w:w="3110"/>
      </w:tblGrid>
      <w:tr w:rsidR="003B0A91" w:rsidRPr="00664D90" w14:paraId="4FE69558" w14:textId="77777777" w:rsidTr="00490747">
        <w:trPr>
          <w:trHeight w:val="259"/>
        </w:trPr>
        <w:tc>
          <w:tcPr>
            <w:tcW w:w="4279" w:type="dxa"/>
          </w:tcPr>
          <w:p w14:paraId="5BF3AC89" w14:textId="77777777" w:rsidR="003B0A91" w:rsidRPr="00664D90" w:rsidRDefault="003B0A91" w:rsidP="0049074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726" w:type="dxa"/>
          </w:tcPr>
          <w:p w14:paraId="2E2EFDD4" w14:textId="77777777" w:rsidR="003B0A91" w:rsidRPr="00664D90" w:rsidRDefault="003B0A91" w:rsidP="0049074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S women aged 15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ars population</w:t>
            </w:r>
          </w:p>
        </w:tc>
        <w:tc>
          <w:tcPr>
            <w:tcW w:w="3110" w:type="dxa"/>
          </w:tcPr>
          <w:p w14:paraId="5BCC83BB" w14:textId="77777777" w:rsidR="003B0A91" w:rsidRPr="00664D90" w:rsidRDefault="003B0A91" w:rsidP="0049074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 estimated women aged 15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ars population</w:t>
            </w:r>
          </w:p>
        </w:tc>
      </w:tr>
      <w:tr w:rsidR="003B0A91" w:rsidRPr="00664D90" w14:paraId="715C2EE5" w14:textId="77777777" w:rsidTr="00490747">
        <w:trPr>
          <w:trHeight w:val="159"/>
        </w:trPr>
        <w:tc>
          <w:tcPr>
            <w:tcW w:w="4279" w:type="dxa"/>
          </w:tcPr>
          <w:p w14:paraId="5BFC26D6" w14:textId="77777777" w:rsidR="003B0A91" w:rsidRPr="00664D90" w:rsidRDefault="003B0A91" w:rsidP="004907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2726" w:type="dxa"/>
          </w:tcPr>
          <w:p w14:paraId="736ABFB9" w14:textId="77777777" w:rsidR="003B0A91" w:rsidRPr="00664D90" w:rsidRDefault="003B0A91" w:rsidP="004907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87</w:t>
            </w:r>
          </w:p>
        </w:tc>
        <w:tc>
          <w:tcPr>
            <w:tcW w:w="3110" w:type="dxa"/>
          </w:tcPr>
          <w:p w14:paraId="614A1032" w14:textId="77777777" w:rsidR="003B0A91" w:rsidRPr="00664D90" w:rsidRDefault="003B0A91" w:rsidP="004907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24048</w:t>
            </w:r>
          </w:p>
        </w:tc>
      </w:tr>
      <w:tr w:rsidR="003B0A91" w:rsidRPr="00664D90" w14:paraId="17A6781E" w14:textId="77777777" w:rsidTr="00490747">
        <w:trPr>
          <w:trHeight w:val="159"/>
        </w:trPr>
        <w:tc>
          <w:tcPr>
            <w:tcW w:w="4279" w:type="dxa"/>
          </w:tcPr>
          <w:p w14:paraId="787FF422" w14:textId="77777777" w:rsidR="003B0A91" w:rsidRPr="00664D90" w:rsidRDefault="003B0A91" w:rsidP="004907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26" w:type="dxa"/>
          </w:tcPr>
          <w:p w14:paraId="5FC5C0C0" w14:textId="77777777" w:rsidR="003B0A91" w:rsidRPr="00664D90" w:rsidRDefault="003B0A91" w:rsidP="004907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79</w:t>
            </w:r>
          </w:p>
        </w:tc>
        <w:tc>
          <w:tcPr>
            <w:tcW w:w="3110" w:type="dxa"/>
          </w:tcPr>
          <w:p w14:paraId="40805E17" w14:textId="77777777" w:rsidR="003B0A91" w:rsidRPr="00664D90" w:rsidRDefault="003B0A91" w:rsidP="004907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52628</w:t>
            </w:r>
          </w:p>
        </w:tc>
      </w:tr>
      <w:tr w:rsidR="003B0A91" w:rsidRPr="00664D90" w14:paraId="020C1DBF" w14:textId="77777777" w:rsidTr="00490747">
        <w:trPr>
          <w:trHeight w:val="163"/>
        </w:trPr>
        <w:tc>
          <w:tcPr>
            <w:tcW w:w="4279" w:type="dxa"/>
          </w:tcPr>
          <w:p w14:paraId="685ACF9E" w14:textId="77777777" w:rsidR="003B0A91" w:rsidRPr="00664D90" w:rsidRDefault="003B0A91" w:rsidP="004907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2726" w:type="dxa"/>
          </w:tcPr>
          <w:p w14:paraId="7EDBCD7E" w14:textId="77777777" w:rsidR="003B0A91" w:rsidRPr="00664D90" w:rsidRDefault="003B0A91" w:rsidP="004907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62</w:t>
            </w:r>
          </w:p>
        </w:tc>
        <w:tc>
          <w:tcPr>
            <w:tcW w:w="3110" w:type="dxa"/>
          </w:tcPr>
          <w:p w14:paraId="51674698" w14:textId="77777777" w:rsidR="003B0A91" w:rsidRPr="00664D90" w:rsidRDefault="003B0A91" w:rsidP="004907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27531</w:t>
            </w:r>
          </w:p>
        </w:tc>
      </w:tr>
      <w:tr w:rsidR="003B0A91" w:rsidRPr="00664D90" w14:paraId="0E32FF91" w14:textId="77777777" w:rsidTr="00490747">
        <w:trPr>
          <w:trHeight w:val="159"/>
        </w:trPr>
        <w:tc>
          <w:tcPr>
            <w:tcW w:w="4279" w:type="dxa"/>
          </w:tcPr>
          <w:p w14:paraId="25DDEAC6" w14:textId="77777777" w:rsidR="003B0A91" w:rsidRPr="00664D90" w:rsidRDefault="003B0A91" w:rsidP="004907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726" w:type="dxa"/>
          </w:tcPr>
          <w:p w14:paraId="4D848539" w14:textId="77777777" w:rsidR="003B0A91" w:rsidRPr="00664D90" w:rsidRDefault="003B0A91" w:rsidP="004907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21</w:t>
            </w:r>
          </w:p>
        </w:tc>
        <w:tc>
          <w:tcPr>
            <w:tcW w:w="3110" w:type="dxa"/>
          </w:tcPr>
          <w:p w14:paraId="6FF7BDA3" w14:textId="77777777" w:rsidR="003B0A91" w:rsidRPr="00664D90" w:rsidRDefault="003B0A91" w:rsidP="004907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79196</w:t>
            </w:r>
          </w:p>
        </w:tc>
      </w:tr>
      <w:tr w:rsidR="003B0A91" w:rsidRPr="00664D90" w14:paraId="71E6B1EA" w14:textId="77777777" w:rsidTr="00490747">
        <w:trPr>
          <w:trHeight w:val="159"/>
        </w:trPr>
        <w:tc>
          <w:tcPr>
            <w:tcW w:w="4279" w:type="dxa"/>
          </w:tcPr>
          <w:p w14:paraId="55832023" w14:textId="77777777" w:rsidR="003B0A91" w:rsidRPr="00664D90" w:rsidRDefault="003B0A91" w:rsidP="004907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2726" w:type="dxa"/>
          </w:tcPr>
          <w:p w14:paraId="2274BCFA" w14:textId="77777777" w:rsidR="003B0A91" w:rsidRPr="00664D90" w:rsidRDefault="003B0A91" w:rsidP="004907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66</w:t>
            </w:r>
          </w:p>
        </w:tc>
        <w:tc>
          <w:tcPr>
            <w:tcW w:w="3110" w:type="dxa"/>
          </w:tcPr>
          <w:p w14:paraId="738289A0" w14:textId="77777777" w:rsidR="003B0A91" w:rsidRPr="00664D90" w:rsidRDefault="003B0A91" w:rsidP="0049074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75</w:t>
            </w:r>
          </w:p>
        </w:tc>
      </w:tr>
    </w:tbl>
    <w:p w14:paraId="3A444256" w14:textId="77777777" w:rsidR="003B0A91" w:rsidRPr="00664D90" w:rsidRDefault="003B0A91" w:rsidP="003B0A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922957" w14:textId="77777777" w:rsidR="003B0A91" w:rsidRDefault="003B0A91"/>
    <w:sectPr w:rsidR="003B0A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A91"/>
    <w:rsid w:val="00371FCD"/>
    <w:rsid w:val="003B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79A86"/>
  <w15:chartTrackingRefBased/>
  <w15:docId w15:val="{8505A9C6-9842-43AB-99CD-D58A90BA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A9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A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7T05:35:00Z</dcterms:created>
  <dcterms:modified xsi:type="dcterms:W3CDTF">2020-10-17T05:35:00Z</dcterms:modified>
</cp:coreProperties>
</file>